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cs="Times New Roman"/>
          <w:sz w:val="22"/>
          <w:szCs w:val="22"/>
        </w:rPr>
      </w:pPr>
      <w:r>
        <w:rPr>
          <w:rFonts w:cs="Times New Roman"/>
          <w:b/>
          <w:sz w:val="22"/>
          <w:szCs w:val="22"/>
          <w:lang w:val="en-GB"/>
        </w:rPr>
        <w:t>S3 Table. Mass transitions and retention times of steroids. Steroids in italic represent internal</w:t>
      </w:r>
      <w:r>
        <w:rPr>
          <w:rFonts w:cs="Times New Roman"/>
          <w:sz w:val="22"/>
          <w:szCs w:val="22"/>
          <w:lang w:val="en-GB"/>
        </w:rPr>
        <w:t xml:space="preserve"> </w:t>
      </w:r>
      <w:r>
        <w:rPr>
          <w:rFonts w:cs="Times New Roman"/>
          <w:b/>
          <w:sz w:val="22"/>
          <w:szCs w:val="22"/>
          <w:lang w:val="en-GB"/>
        </w:rPr>
        <w:t>standards.</w:t>
      </w:r>
    </w:p>
    <w:p>
      <w:pPr>
        <w:pStyle w:val="Normal"/>
        <w:spacing w:before="0" w:after="0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tbl>
      <w:tblPr>
        <w:tblW w:w="83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517"/>
        <w:gridCol w:w="2027"/>
        <w:gridCol w:w="1984"/>
      </w:tblGrid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teroid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bbreviation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Quantifier transition</w:t>
            </w:r>
          </w:p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recursor &gt; produc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Qualifier transition</w:t>
            </w:r>
          </w:p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recursor &gt; product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Cortisol-d4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F-d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67 &gt; 1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67 &gt; 331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ortisol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F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63  &gt; 1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63 &gt; 97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ortis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61 &gt; 1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61 &gt; 121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Corticosterone-d8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B-d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55 &gt; 1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55 &gt; 100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Corticoster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B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47 &gt; 1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47 &gt; 97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11-deoxycortisol-d2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S-d2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49 &gt; 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49 &gt; 10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1-deoxycortisol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S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47 &gt; 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47 &gt; 10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Testosterone-d3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Test-d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292 &gt; 1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292 &gt; 97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ndrostenedi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A’dione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87 &gt; 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87 &gt; 10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estoster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Test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89 &gt; 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89 &gt; 10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Dihydrotestosterone-d3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DHT-d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294 &gt; 2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294 &gt; 15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Dihydrotestoster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DHT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91 &gt; 2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91 &gt; 15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Dehydroepiandrosterone-d6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DHEA-d6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277 &gt; 2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277 &gt; 25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Dehydroepiandroster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DHEA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89 &gt; 2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89 &gt; 271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17-hydroxyprogesterone-d8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17OHP-d8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39 &gt; 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39 &gt; 113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Deoxycorticoster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DOC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31 &gt; 1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31 &gt; 97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7-hydroxyprogester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7OHP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31 &gt; 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31 &gt; 10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Progesterone-d9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Prog-d9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24 &gt; 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42 &gt; 113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rogester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rog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15 &gt; 9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15 &gt; 10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Pregnenolone-d4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Preg-d4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21 &gt; 3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21 &gt; 285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regnenol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Preg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17 &gt; 2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317 &gt; 281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17-hydroxypregnenolone-d3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17OHPreg-d3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36 &gt; 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/>
                <w:i/>
                <w:sz w:val="22"/>
                <w:szCs w:val="22"/>
                <w:lang w:val="en-GB"/>
              </w:rPr>
              <w:t>336 &gt; 105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7-hydroxypregnenolone</w:t>
            </w:r>
          </w:p>
          <w:p>
            <w:pPr>
              <w:pStyle w:val="Normal"/>
              <w:spacing w:before="0" w:after="0"/>
              <w:jc w:val="both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17OHPreg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97 &gt; 2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297 &gt; 159</w:t>
            </w:r>
          </w:p>
        </w:tc>
      </w:tr>
    </w:tbl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9:33:12Z</dcterms:created>
  <dc:creator>Mona Jühlen</dc:creator>
  <dc:description/>
  <dc:language>en-US</dc:language>
  <cp:lastModifiedBy/>
  <cp:revision>0</cp:revision>
  <dc:subject/>
  <dc:title/>
</cp:coreProperties>
</file>